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590"/>
        <w:tblW w:w="0" w:type="auto"/>
        <w:tblLook w:val="04A0" w:firstRow="1" w:lastRow="0" w:firstColumn="1" w:lastColumn="0" w:noHBand="0" w:noVBand="1"/>
      </w:tblPr>
      <w:tblGrid>
        <w:gridCol w:w="1245"/>
        <w:gridCol w:w="969"/>
        <w:gridCol w:w="746"/>
        <w:gridCol w:w="966"/>
        <w:gridCol w:w="851"/>
        <w:gridCol w:w="1082"/>
        <w:gridCol w:w="1159"/>
        <w:gridCol w:w="1225"/>
        <w:gridCol w:w="1087"/>
      </w:tblGrid>
      <w:tr w:rsidR="00EE7023" w:rsidRPr="004040B4" w:rsidTr="00692E81">
        <w:trPr>
          <w:trHeight w:val="29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Cohort 1 (PITT)</w:t>
            </w:r>
          </w:p>
        </w:tc>
        <w:tc>
          <w:tcPr>
            <w:tcW w:w="181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Cohort 2 (JAX)</w:t>
            </w:r>
          </w:p>
        </w:tc>
        <w:tc>
          <w:tcPr>
            <w:tcW w:w="455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Cohort 3 (PITT/JAX)</w:t>
            </w:r>
          </w:p>
        </w:tc>
      </w:tr>
      <w:tr w:rsidR="00692E81" w:rsidRPr="004040B4" w:rsidTr="00692E81">
        <w:trPr>
          <w:trHeight w:val="29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692E81" w:rsidP="00703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0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PITT-Control</w:t>
            </w:r>
          </w:p>
        </w:tc>
        <w:tc>
          <w:tcPr>
            <w:tcW w:w="1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PITT-Stress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JAX-Control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JAX-Stress</w:t>
            </w:r>
          </w:p>
        </w:tc>
      </w:tr>
      <w:tr w:rsidR="00692E81" w:rsidRPr="004040B4" w:rsidTr="00692E81">
        <w:trPr>
          <w:trHeight w:val="29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692E81" w:rsidP="00692E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Breeders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8</w:t>
            </w:r>
          </w:p>
        </w:tc>
      </w:tr>
      <w:tr w:rsidR="00692E81" w:rsidRPr="004040B4" w:rsidTr="00692E81">
        <w:trPr>
          <w:trHeight w:val="29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Litters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8</w:t>
            </w:r>
          </w:p>
        </w:tc>
      </w:tr>
      <w:tr w:rsidR="00692E81" w:rsidRPr="004040B4" w:rsidTr="00692E81">
        <w:trPr>
          <w:trHeight w:val="29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692E81" w:rsidP="00703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res with </w:t>
            </w:r>
            <w:r w:rsidRPr="00692E81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 Litter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9</w:t>
            </w:r>
          </w:p>
        </w:tc>
      </w:tr>
      <w:tr w:rsidR="00692E81" w:rsidRPr="004040B4" w:rsidTr="00692E81">
        <w:trPr>
          <w:trHeight w:val="29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Weaned Male Offspring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4</w:t>
            </w:r>
          </w:p>
        </w:tc>
      </w:tr>
      <w:tr w:rsidR="00692E81" w:rsidRPr="004040B4" w:rsidTr="00692E81">
        <w:trPr>
          <w:trHeight w:val="29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 xml:space="preserve">Weaned </w:t>
            </w:r>
            <w:r w:rsidR="0086299D">
              <w:rPr>
                <w:rFonts w:ascii="Times New Roman" w:hAnsi="Times New Roman" w:cs="Times New Roman"/>
              </w:rPr>
              <w:t>Fem</w:t>
            </w:r>
            <w:r w:rsidR="0086299D" w:rsidRPr="004040B4">
              <w:rPr>
                <w:rFonts w:ascii="Times New Roman" w:hAnsi="Times New Roman" w:cs="Times New Roman"/>
              </w:rPr>
              <w:t xml:space="preserve">ale </w:t>
            </w:r>
            <w:r w:rsidRPr="004040B4">
              <w:rPr>
                <w:rFonts w:ascii="Times New Roman" w:hAnsi="Times New Roman" w:cs="Times New Roman"/>
              </w:rPr>
              <w:t>Offspring</w:t>
            </w:r>
          </w:p>
        </w:tc>
        <w:tc>
          <w:tcPr>
            <w:tcW w:w="9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55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only F1 males were examined in cohort 3</w:t>
            </w:r>
          </w:p>
        </w:tc>
      </w:tr>
      <w:tr w:rsidR="00EE7023" w:rsidRPr="004040B4" w:rsidTr="00692E81">
        <w:trPr>
          <w:trHeight w:val="29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692E81" w:rsidP="00703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ernal Stress Onset</w:t>
            </w:r>
          </w:p>
        </w:tc>
        <w:tc>
          <w:tcPr>
            <w:tcW w:w="171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692E81" w:rsidP="00703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 2015</w:t>
            </w:r>
          </w:p>
        </w:tc>
        <w:tc>
          <w:tcPr>
            <w:tcW w:w="181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692E81" w:rsidP="00703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ruary 2016</w:t>
            </w:r>
          </w:p>
        </w:tc>
        <w:tc>
          <w:tcPr>
            <w:tcW w:w="455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692E81" w:rsidP="00703A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nuary 2017 </w:t>
            </w:r>
          </w:p>
        </w:tc>
      </w:tr>
      <w:tr w:rsidR="00EE7023" w:rsidRPr="004040B4" w:rsidTr="00692E81">
        <w:trPr>
          <w:trHeight w:val="890"/>
        </w:trPr>
        <w:tc>
          <w:tcPr>
            <w:tcW w:w="1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Notes</w:t>
            </w:r>
          </w:p>
        </w:tc>
        <w:tc>
          <w:tcPr>
            <w:tcW w:w="8085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E7023" w:rsidRPr="004040B4" w:rsidRDefault="00EE7023" w:rsidP="00703AC1">
            <w:pPr>
              <w:jc w:val="center"/>
              <w:rPr>
                <w:rFonts w:ascii="Times New Roman" w:hAnsi="Times New Roman" w:cs="Times New Roman"/>
              </w:rPr>
            </w:pPr>
            <w:r w:rsidRPr="004040B4">
              <w:rPr>
                <w:rFonts w:ascii="Times New Roman" w:hAnsi="Times New Roman" w:cs="Times New Roman"/>
              </w:rPr>
              <w:t>While in the same animal facility and floor, cohort 3 animals were housed in a different room from that of cohorts 1 and 2.</w:t>
            </w:r>
          </w:p>
        </w:tc>
      </w:tr>
    </w:tbl>
    <w:p w:rsidR="00703AC1" w:rsidRPr="004040B4" w:rsidRDefault="00EE7023">
      <w:pPr>
        <w:rPr>
          <w:rFonts w:ascii="Times New Roman" w:hAnsi="Times New Roman" w:cs="Times New Roman"/>
        </w:rPr>
      </w:pPr>
      <w:r w:rsidRPr="004040B4">
        <w:rPr>
          <w:rFonts w:ascii="Times New Roman" w:hAnsi="Times New Roman" w:cs="Times New Roman"/>
        </w:rPr>
        <w:t>Supplementary Table 1: Experimental Cohort Summary</w:t>
      </w:r>
      <w:r w:rsidR="00703AC1">
        <w:rPr>
          <w:rFonts w:ascii="Times New Roman" w:hAnsi="Times New Roman" w:cs="Times New Roman"/>
        </w:rPr>
        <w:t>. PITT= University of Pittsburgh. JAX= The</w:t>
      </w:r>
      <w:r w:rsidR="00692E81">
        <w:rPr>
          <w:rFonts w:ascii="Times New Roman" w:hAnsi="Times New Roman" w:cs="Times New Roman"/>
        </w:rPr>
        <w:t xml:space="preserve"> Jackson Laboratory.</w:t>
      </w:r>
    </w:p>
    <w:sectPr w:rsidR="00703AC1" w:rsidRPr="00404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3576" w:rsidRDefault="00213576" w:rsidP="00EE7023">
      <w:pPr>
        <w:spacing w:after="0" w:line="240" w:lineRule="auto"/>
      </w:pPr>
      <w:r>
        <w:separator/>
      </w:r>
    </w:p>
  </w:endnote>
  <w:endnote w:type="continuationSeparator" w:id="0">
    <w:p w:rsidR="00213576" w:rsidRDefault="00213576" w:rsidP="00EE7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3576" w:rsidRDefault="00213576" w:rsidP="00EE7023">
      <w:pPr>
        <w:spacing w:after="0" w:line="240" w:lineRule="auto"/>
      </w:pPr>
      <w:r>
        <w:separator/>
      </w:r>
    </w:p>
  </w:footnote>
  <w:footnote w:type="continuationSeparator" w:id="0">
    <w:p w:rsidR="00213576" w:rsidRDefault="00213576" w:rsidP="00EE7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23"/>
    <w:rsid w:val="000423CD"/>
    <w:rsid w:val="00127782"/>
    <w:rsid w:val="00213576"/>
    <w:rsid w:val="002934C4"/>
    <w:rsid w:val="004040B4"/>
    <w:rsid w:val="00692E81"/>
    <w:rsid w:val="00703AC1"/>
    <w:rsid w:val="00815097"/>
    <w:rsid w:val="00852D97"/>
    <w:rsid w:val="0086299D"/>
    <w:rsid w:val="00A7108D"/>
    <w:rsid w:val="00DB5D97"/>
    <w:rsid w:val="00E77C4B"/>
    <w:rsid w:val="00EE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C139B6-1D7A-42D4-BC6D-3100F40AC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7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023"/>
  </w:style>
  <w:style w:type="paragraph" w:styleId="Footer">
    <w:name w:val="footer"/>
    <w:basedOn w:val="Normal"/>
    <w:link w:val="FooterChar"/>
    <w:uiPriority w:val="99"/>
    <w:unhideWhenUsed/>
    <w:rsid w:val="00EE7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023"/>
  </w:style>
  <w:style w:type="paragraph" w:styleId="BalloonText">
    <w:name w:val="Balloon Text"/>
    <w:basedOn w:val="Normal"/>
    <w:link w:val="BalloonTextChar"/>
    <w:uiPriority w:val="99"/>
    <w:semiHidden/>
    <w:unhideWhenUsed/>
    <w:rsid w:val="008629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59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rompala</dc:creator>
  <cp:keywords/>
  <dc:description/>
  <cp:lastModifiedBy>grrompala</cp:lastModifiedBy>
  <cp:revision>4</cp:revision>
  <dcterms:created xsi:type="dcterms:W3CDTF">2018-09-27T14:46:00Z</dcterms:created>
  <dcterms:modified xsi:type="dcterms:W3CDTF">2018-10-01T19:55:00Z</dcterms:modified>
</cp:coreProperties>
</file>